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9F7EF" w14:textId="77777777" w:rsidR="005644BF" w:rsidRPr="00E23925" w:rsidRDefault="00000000">
      <w:pPr>
        <w:rPr>
          <w:b/>
          <w:color w:val="000000"/>
        </w:rPr>
      </w:pPr>
      <w:r w:rsidRPr="00E23925">
        <w:rPr>
          <w:b/>
          <w:color w:val="000000"/>
        </w:rPr>
        <w:t>Supplementary Table 1. Number of scabies patients and attack rate according to RCF service type</w:t>
      </w:r>
    </w:p>
    <w:tbl>
      <w:tblPr>
        <w:tblStyle w:val="a5"/>
        <w:tblW w:w="9075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5"/>
        <w:gridCol w:w="1365"/>
        <w:gridCol w:w="1365"/>
        <w:gridCol w:w="1380"/>
        <w:gridCol w:w="1350"/>
        <w:gridCol w:w="1530"/>
      </w:tblGrid>
      <w:tr w:rsidR="005644BF" w:rsidRPr="00E23925" w14:paraId="2E7D379E" w14:textId="77777777"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D96B5B" w14:textId="77777777" w:rsidR="005644BF" w:rsidRPr="00E23925" w:rsidRDefault="00000000">
            <w:pPr>
              <w:spacing w:line="240" w:lineRule="auto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Service typ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F87299" w14:textId="77777777" w:rsidR="005644BF" w:rsidRPr="00E23925" w:rsidRDefault="00000000">
            <w:pPr>
              <w:spacing w:line="240" w:lineRule="auto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Number of</w:t>
            </w:r>
          </w:p>
          <w:p w14:paraId="5851510A" w14:textId="77777777" w:rsidR="005644BF" w:rsidRPr="00E23925" w:rsidRDefault="00000000">
            <w:pPr>
              <w:spacing w:line="240" w:lineRule="auto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patients</w:t>
            </w:r>
          </w:p>
          <w:p w14:paraId="429ED768" w14:textId="77777777" w:rsidR="005644BF" w:rsidRPr="00E23925" w:rsidRDefault="00000000">
            <w:pPr>
              <w:spacing w:line="240" w:lineRule="auto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(n = 245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BA8466" w14:textId="77777777" w:rsidR="005644BF" w:rsidRPr="00E23925" w:rsidRDefault="00000000">
            <w:pPr>
              <w:spacing w:line="240" w:lineRule="auto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Number of</w:t>
            </w:r>
          </w:p>
          <w:p w14:paraId="2876322B" w14:textId="77777777" w:rsidR="005644BF" w:rsidRPr="00E23925" w:rsidRDefault="00000000">
            <w:pPr>
              <w:spacing w:line="240" w:lineRule="auto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facilities</w:t>
            </w:r>
          </w:p>
          <w:p w14:paraId="596F71CA" w14:textId="77777777" w:rsidR="005644BF" w:rsidRPr="00E23925" w:rsidRDefault="00000000">
            <w:pPr>
              <w:spacing w:line="240" w:lineRule="auto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(n = 82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6D27E1" w14:textId="77777777" w:rsidR="005644BF" w:rsidRPr="00E23925" w:rsidRDefault="00000000">
            <w:pPr>
              <w:spacing w:line="240" w:lineRule="auto"/>
              <w:ind w:firstLine="112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Number of</w:t>
            </w:r>
          </w:p>
          <w:p w14:paraId="2D9F9FE2" w14:textId="77777777" w:rsidR="005644BF" w:rsidRPr="00E23925" w:rsidRDefault="00000000">
            <w:pPr>
              <w:spacing w:line="240" w:lineRule="auto"/>
              <w:ind w:firstLine="112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patients</w:t>
            </w:r>
          </w:p>
          <w:p w14:paraId="5FC55CF8" w14:textId="77777777" w:rsidR="005644BF" w:rsidRPr="00E23925" w:rsidRDefault="00000000">
            <w:pPr>
              <w:spacing w:line="240" w:lineRule="auto"/>
              <w:ind w:firstLine="112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per facilit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8C74F4" w14:textId="77777777" w:rsidR="005644BF" w:rsidRPr="00E23925" w:rsidRDefault="00000000">
            <w:pPr>
              <w:spacing w:line="240" w:lineRule="auto"/>
              <w:ind w:firstLine="112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Number of RCFs</w:t>
            </w:r>
          </w:p>
          <w:p w14:paraId="746F8CD4" w14:textId="77777777" w:rsidR="005644BF" w:rsidRPr="00E23925" w:rsidRDefault="00000000">
            <w:pPr>
              <w:spacing w:line="240" w:lineRule="auto"/>
              <w:ind w:firstLine="112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(n = 196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7A9933" w14:textId="77777777" w:rsidR="005644BF" w:rsidRPr="00E23925" w:rsidRDefault="00000000">
            <w:pPr>
              <w:spacing w:line="240" w:lineRule="auto"/>
              <w:ind w:firstLine="112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 xml:space="preserve">Attack rate </w:t>
            </w:r>
          </w:p>
          <w:p w14:paraId="585420DA" w14:textId="77777777" w:rsidR="005644BF" w:rsidRPr="00E23925" w:rsidRDefault="00000000">
            <w:pPr>
              <w:spacing w:line="240" w:lineRule="auto"/>
              <w:ind w:firstLine="112"/>
              <w:jc w:val="center"/>
              <w:rPr>
                <w:b/>
                <w:color w:val="000000"/>
              </w:rPr>
            </w:pPr>
            <w:r w:rsidRPr="00E23925">
              <w:rPr>
                <w:b/>
                <w:color w:val="000000"/>
              </w:rPr>
              <w:t>(95% CI)</w:t>
            </w:r>
          </w:p>
        </w:tc>
      </w:tr>
      <w:tr w:rsidR="005644BF" w:rsidRPr="00E23925" w14:paraId="75518312" w14:textId="77777777"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 w14:paraId="14CB7BDF" w14:textId="77777777" w:rsidR="005644BF" w:rsidRPr="00E23925" w:rsidRDefault="00000000">
            <w:pPr>
              <w:spacing w:line="240" w:lineRule="auto"/>
              <w:rPr>
                <w:color w:val="000000"/>
              </w:rPr>
            </w:pPr>
            <w:r w:rsidRPr="00E23925">
              <w:rPr>
                <w:color w:val="000000"/>
              </w:rPr>
              <w:t>Nursing care for residents of specified facilities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 w14:paraId="5D5BDAD3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54 (22.0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 w14:paraId="27E6AF10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39 (47.6)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 w14:paraId="57D6CD8E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1.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6698AB22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78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14:paraId="09EA1C6F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5.0 (3.6-6.7)</w:t>
            </w:r>
          </w:p>
        </w:tc>
      </w:tr>
      <w:tr w:rsidR="005644BF" w:rsidRPr="00E23925" w14:paraId="209ED4E6" w14:textId="77777777">
        <w:tc>
          <w:tcPr>
            <w:tcW w:w="2085" w:type="dxa"/>
            <w:vAlign w:val="center"/>
          </w:tcPr>
          <w:p w14:paraId="531E44F2" w14:textId="77777777" w:rsidR="005644BF" w:rsidRPr="00E23925" w:rsidRDefault="00000000">
            <w:pPr>
              <w:spacing w:line="240" w:lineRule="auto"/>
              <w:rPr>
                <w:color w:val="000000"/>
              </w:rPr>
            </w:pPr>
            <w:r w:rsidRPr="00E23925">
              <w:rPr>
                <w:color w:val="000000"/>
              </w:rPr>
              <w:t>Special nursing homes</w:t>
            </w:r>
          </w:p>
        </w:tc>
        <w:tc>
          <w:tcPr>
            <w:tcW w:w="1365" w:type="dxa"/>
            <w:vAlign w:val="center"/>
          </w:tcPr>
          <w:p w14:paraId="4B47D80C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171 (70.0)</w:t>
            </w:r>
          </w:p>
        </w:tc>
        <w:tc>
          <w:tcPr>
            <w:tcW w:w="1365" w:type="dxa"/>
            <w:vAlign w:val="center"/>
          </w:tcPr>
          <w:p w14:paraId="1E381FED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32 (39.0)</w:t>
            </w:r>
          </w:p>
        </w:tc>
        <w:tc>
          <w:tcPr>
            <w:tcW w:w="1380" w:type="dxa"/>
            <w:vAlign w:val="center"/>
          </w:tcPr>
          <w:p w14:paraId="6A2D7939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5.3</w:t>
            </w:r>
          </w:p>
        </w:tc>
        <w:tc>
          <w:tcPr>
            <w:tcW w:w="1350" w:type="dxa"/>
            <w:vAlign w:val="center"/>
          </w:tcPr>
          <w:p w14:paraId="6D906D66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535</w:t>
            </w:r>
          </w:p>
        </w:tc>
        <w:tc>
          <w:tcPr>
            <w:tcW w:w="1530" w:type="dxa"/>
            <w:vAlign w:val="center"/>
          </w:tcPr>
          <w:p w14:paraId="58C1DF42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6.0 (4.1-8.3)</w:t>
            </w:r>
          </w:p>
        </w:tc>
      </w:tr>
      <w:tr w:rsidR="005644BF" w:rsidRPr="00E23925" w14:paraId="7A5F84F0" w14:textId="77777777">
        <w:tc>
          <w:tcPr>
            <w:tcW w:w="2085" w:type="dxa"/>
            <w:vAlign w:val="center"/>
          </w:tcPr>
          <w:p w14:paraId="085A40F1" w14:textId="77777777" w:rsidR="005644BF" w:rsidRPr="00E23925" w:rsidRDefault="00000000">
            <w:pPr>
              <w:spacing w:line="240" w:lineRule="auto"/>
              <w:rPr>
                <w:color w:val="000000"/>
              </w:rPr>
            </w:pPr>
            <w:r w:rsidRPr="00E23925">
              <w:rPr>
                <w:color w:val="000000"/>
              </w:rPr>
              <w:t>Geriatric health services facilities</w:t>
            </w:r>
          </w:p>
        </w:tc>
        <w:tc>
          <w:tcPr>
            <w:tcW w:w="1365" w:type="dxa"/>
            <w:vAlign w:val="center"/>
          </w:tcPr>
          <w:p w14:paraId="097A18AC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9 (3.7)</w:t>
            </w:r>
          </w:p>
        </w:tc>
        <w:tc>
          <w:tcPr>
            <w:tcW w:w="1365" w:type="dxa"/>
            <w:vAlign w:val="center"/>
          </w:tcPr>
          <w:p w14:paraId="2C113E06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7 (8.5)</w:t>
            </w:r>
          </w:p>
        </w:tc>
        <w:tc>
          <w:tcPr>
            <w:tcW w:w="1380" w:type="dxa"/>
            <w:vAlign w:val="center"/>
          </w:tcPr>
          <w:p w14:paraId="2C854738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1.3</w:t>
            </w:r>
          </w:p>
        </w:tc>
        <w:tc>
          <w:tcPr>
            <w:tcW w:w="1350" w:type="dxa"/>
            <w:vAlign w:val="center"/>
          </w:tcPr>
          <w:p w14:paraId="1009FD6C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498</w:t>
            </w:r>
          </w:p>
        </w:tc>
        <w:tc>
          <w:tcPr>
            <w:tcW w:w="1530" w:type="dxa"/>
            <w:vAlign w:val="center"/>
          </w:tcPr>
          <w:p w14:paraId="6A4BD60C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1.4 (0.57-</w:t>
            </w:r>
            <w:r w:rsidRPr="00E23925">
              <w:t>2.9</w:t>
            </w:r>
            <w:r w:rsidRPr="00E23925">
              <w:rPr>
                <w:color w:val="000000"/>
              </w:rPr>
              <w:t>)</w:t>
            </w:r>
          </w:p>
        </w:tc>
      </w:tr>
      <w:tr w:rsidR="005644BF" w:rsidRPr="00E23925" w14:paraId="025794E5" w14:textId="77777777">
        <w:tc>
          <w:tcPr>
            <w:tcW w:w="2085" w:type="dxa"/>
            <w:vAlign w:val="center"/>
          </w:tcPr>
          <w:p w14:paraId="3D7BF1AF" w14:textId="77777777" w:rsidR="005644BF" w:rsidRPr="00E23925" w:rsidRDefault="00000000">
            <w:pPr>
              <w:spacing w:line="240" w:lineRule="auto"/>
              <w:rPr>
                <w:color w:val="000000"/>
              </w:rPr>
            </w:pPr>
            <w:r w:rsidRPr="00E23925">
              <w:rPr>
                <w:color w:val="000000"/>
              </w:rPr>
              <w:t>Group homes</w:t>
            </w:r>
          </w:p>
        </w:tc>
        <w:tc>
          <w:tcPr>
            <w:tcW w:w="1365" w:type="dxa"/>
            <w:vAlign w:val="center"/>
          </w:tcPr>
          <w:p w14:paraId="56F3A236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11 (4.5)</w:t>
            </w:r>
          </w:p>
        </w:tc>
        <w:tc>
          <w:tcPr>
            <w:tcW w:w="1365" w:type="dxa"/>
            <w:vAlign w:val="center"/>
          </w:tcPr>
          <w:p w14:paraId="5BA2D113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4 (4.9)</w:t>
            </w:r>
          </w:p>
        </w:tc>
        <w:tc>
          <w:tcPr>
            <w:tcW w:w="1380" w:type="dxa"/>
            <w:vAlign w:val="center"/>
          </w:tcPr>
          <w:p w14:paraId="103BAF7B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2.8</w:t>
            </w:r>
          </w:p>
        </w:tc>
        <w:tc>
          <w:tcPr>
            <w:tcW w:w="1350" w:type="dxa"/>
            <w:vAlign w:val="center"/>
          </w:tcPr>
          <w:p w14:paraId="5CC7B289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151</w:t>
            </w:r>
          </w:p>
        </w:tc>
        <w:tc>
          <w:tcPr>
            <w:tcW w:w="1530" w:type="dxa"/>
            <w:vAlign w:val="center"/>
          </w:tcPr>
          <w:p w14:paraId="74191C17" w14:textId="77777777" w:rsidR="005644BF" w:rsidRPr="00E23925" w:rsidRDefault="00000000">
            <w:pPr>
              <w:spacing w:line="240" w:lineRule="auto"/>
              <w:jc w:val="center"/>
              <w:rPr>
                <w:color w:val="000000"/>
              </w:rPr>
            </w:pPr>
            <w:r w:rsidRPr="00E23925">
              <w:rPr>
                <w:color w:val="000000"/>
              </w:rPr>
              <w:t>2.7 (0.7-6.6)</w:t>
            </w:r>
          </w:p>
        </w:tc>
      </w:tr>
    </w:tbl>
    <w:p w14:paraId="74F7D64D" w14:textId="224F9922" w:rsidR="005644BF" w:rsidRDefault="003E6821">
      <w:r w:rsidRPr="00E23925">
        <w:t>CI, confidence interval;</w:t>
      </w:r>
      <w:r w:rsidRPr="00E23925">
        <w:rPr>
          <w:color w:val="000000"/>
        </w:rPr>
        <w:t xml:space="preserve"> RCF, residential care facility.</w:t>
      </w:r>
    </w:p>
    <w:sectPr w:rsidR="005644BF">
      <w:pgSz w:w="11900" w:h="16840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AB387" w14:textId="77777777" w:rsidR="00444FA4" w:rsidRDefault="00444FA4" w:rsidP="003E6821">
      <w:pPr>
        <w:spacing w:line="240" w:lineRule="auto"/>
      </w:pPr>
      <w:r>
        <w:separator/>
      </w:r>
    </w:p>
  </w:endnote>
  <w:endnote w:type="continuationSeparator" w:id="0">
    <w:p w14:paraId="7DBCAE6B" w14:textId="77777777" w:rsidR="00444FA4" w:rsidRDefault="00444FA4" w:rsidP="003E68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CCAB9" w14:textId="77777777" w:rsidR="00444FA4" w:rsidRDefault="00444FA4" w:rsidP="003E6821">
      <w:pPr>
        <w:spacing w:line="240" w:lineRule="auto"/>
      </w:pPr>
      <w:r>
        <w:separator/>
      </w:r>
    </w:p>
  </w:footnote>
  <w:footnote w:type="continuationSeparator" w:id="0">
    <w:p w14:paraId="30C902A3" w14:textId="77777777" w:rsidR="00444FA4" w:rsidRDefault="00444FA4" w:rsidP="003E68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4BF"/>
    <w:rsid w:val="00093EED"/>
    <w:rsid w:val="00292971"/>
    <w:rsid w:val="0031596C"/>
    <w:rsid w:val="003D69E0"/>
    <w:rsid w:val="003E6821"/>
    <w:rsid w:val="00431C4F"/>
    <w:rsid w:val="00444FA4"/>
    <w:rsid w:val="0047013A"/>
    <w:rsid w:val="004D625A"/>
    <w:rsid w:val="00550428"/>
    <w:rsid w:val="005644BF"/>
    <w:rsid w:val="006278C9"/>
    <w:rsid w:val="00647DF1"/>
    <w:rsid w:val="00695EDD"/>
    <w:rsid w:val="006A1B3D"/>
    <w:rsid w:val="006C4B58"/>
    <w:rsid w:val="00726233"/>
    <w:rsid w:val="0082334C"/>
    <w:rsid w:val="00853D6F"/>
    <w:rsid w:val="00A64696"/>
    <w:rsid w:val="00AD0BFF"/>
    <w:rsid w:val="00B1713B"/>
    <w:rsid w:val="00B731A9"/>
    <w:rsid w:val="00C153BE"/>
    <w:rsid w:val="00C73EA3"/>
    <w:rsid w:val="00DF0A20"/>
    <w:rsid w:val="00E23925"/>
    <w:rsid w:val="00E70855"/>
    <w:rsid w:val="00E9317A"/>
    <w:rsid w:val="00EC3FF0"/>
    <w:rsid w:val="00F051B1"/>
    <w:rsid w:val="00F6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6B5C44"/>
  <w15:docId w15:val="{E855E7A3-1816-FA45-828B-56D132387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rPr>
      <w:rFonts w:eastAsia="Times New Roman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3E682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E6821"/>
  </w:style>
  <w:style w:type="paragraph" w:styleId="a8">
    <w:name w:val="footer"/>
    <w:basedOn w:val="a"/>
    <w:link w:val="a9"/>
    <w:uiPriority w:val="99"/>
    <w:unhideWhenUsed/>
    <w:rsid w:val="003E682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E6821"/>
  </w:style>
  <w:style w:type="paragraph" w:styleId="aa">
    <w:name w:val="Revision"/>
    <w:hidden/>
    <w:uiPriority w:val="99"/>
    <w:semiHidden/>
    <w:rsid w:val="003E682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lwgxfn2kiP+27YQYHTkB5J1O/A==">CgMxLjA4AHIhMVlIRW44ckRUMmJNMnI5ZnFEZzV2eU1QTDVMOXBuVy1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山口 征啓</cp:lastModifiedBy>
  <cp:revision>24</cp:revision>
  <dcterms:created xsi:type="dcterms:W3CDTF">2024-01-06T06:02:00Z</dcterms:created>
  <dcterms:modified xsi:type="dcterms:W3CDTF">2024-01-28T02:46:00Z</dcterms:modified>
</cp:coreProperties>
</file>